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99613" w14:textId="77777777" w:rsidR="008D7847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53F9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ppendices</w:t>
      </w:r>
    </w:p>
    <w:p w14:paraId="1B305CF5" w14:textId="77777777" w:rsidR="008D7847" w:rsidRPr="00153F95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DEF4007" w14:textId="77777777" w:rsidR="008D7847" w:rsidRPr="00153F95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53F95">
        <w:rPr>
          <w:rFonts w:ascii="Times New Roman" w:hAnsi="Times New Roman" w:cs="Times New Roman"/>
          <w:strike/>
          <w:noProof/>
          <w:lang w:val="en-GB"/>
        </w:rPr>
        <w:drawing>
          <wp:inline distT="0" distB="0" distL="0" distR="0" wp14:anchorId="7472F746" wp14:editId="79853C27">
            <wp:extent cx="5584190" cy="3016144"/>
            <wp:effectExtent l="19050" t="19050" r="16510" b="13335"/>
            <wp:docPr id="1739535841" name="Picture 1739535841" descr="A picture containing text, diagram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013211" name="Picture 804013211" descr="A picture containing text, diagram, font, lin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07"/>
                    <a:stretch/>
                  </pic:blipFill>
                  <pic:spPr bwMode="auto">
                    <a:xfrm>
                      <a:off x="0" y="0"/>
                      <a:ext cx="5584372" cy="301624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782062" w14:textId="77777777" w:rsidR="008D7847" w:rsidRPr="00153F95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bookmarkStart w:id="0" w:name="_Hlk152260260"/>
      <w:r w:rsidRPr="00153F9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Figure 1. Difficulty indices of verbal reasoning items</w:t>
      </w:r>
    </w:p>
    <w:p w14:paraId="617F599E" w14:textId="77777777" w:rsidR="008D7847" w:rsidRPr="00153F95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</w:p>
    <w:bookmarkEnd w:id="0"/>
    <w:p w14:paraId="6D9DF2B7" w14:textId="77777777" w:rsidR="008D7847" w:rsidRPr="00153F95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53F95">
        <w:rPr>
          <w:rFonts w:ascii="Times New Roman" w:hAnsi="Times New Roman" w:cs="Times New Roman"/>
          <w:strike/>
          <w:noProof/>
          <w:lang w:val="en-GB"/>
        </w:rPr>
        <w:drawing>
          <wp:inline distT="0" distB="0" distL="0" distR="0" wp14:anchorId="07618A99" wp14:editId="440ECEBF">
            <wp:extent cx="5461000" cy="2933700"/>
            <wp:effectExtent l="19050" t="19050" r="25400" b="19050"/>
            <wp:docPr id="2134028285" name="Picture 2134028285" descr="A graph of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028285" name="Picture 2134028285" descr="A graph of numbers and line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42" r="1592" b="1523"/>
                    <a:stretch/>
                  </pic:blipFill>
                  <pic:spPr bwMode="auto">
                    <a:xfrm>
                      <a:off x="0" y="0"/>
                      <a:ext cx="5462128" cy="293430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chemeClr val="bg1">
                          <a:lumMod val="75000"/>
                        </a:scheme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53B08" w14:textId="77777777" w:rsidR="008D7847" w:rsidRPr="00153F95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53F9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Figure 2. Difficulty indices of numerical reasoning items.</w:t>
      </w:r>
    </w:p>
    <w:p w14:paraId="2F66991E" w14:textId="77777777" w:rsidR="008D7847" w:rsidRPr="00153F95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53F95">
        <w:rPr>
          <w:rFonts w:ascii="Times New Roman" w:hAnsi="Times New Roman" w:cs="Times New Roman"/>
          <w:strike/>
          <w:noProof/>
          <w:lang w:val="en-GB"/>
        </w:rPr>
        <w:lastRenderedPageBreak/>
        <w:drawing>
          <wp:inline distT="0" distB="0" distL="0" distR="0" wp14:anchorId="071E53F3" wp14:editId="31874D99">
            <wp:extent cx="5492750" cy="2670810"/>
            <wp:effectExtent l="19050" t="19050" r="12700" b="15240"/>
            <wp:docPr id="503958172" name="Picture 503958172" descr="A graph with lines and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958172" name="Picture 503958172" descr="A graph with lines and points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9" r="-116"/>
                    <a:stretch/>
                  </pic:blipFill>
                  <pic:spPr bwMode="auto">
                    <a:xfrm>
                      <a:off x="0" y="0"/>
                      <a:ext cx="5492750" cy="267081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0CED5E" w14:textId="77777777" w:rsidR="008D7847" w:rsidRPr="00E62420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53F9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Figure 3. Difficulty indices </w:t>
      </w:r>
      <w:r w:rsidRPr="00153F95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of the</w:t>
      </w:r>
      <w:r w:rsidRPr="00153F9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figural reasoning items</w:t>
      </w:r>
    </w:p>
    <w:p w14:paraId="20FADDFB" w14:textId="77777777" w:rsidR="008D7847" w:rsidRPr="00011C9B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5322ADD0" w14:textId="77777777" w:rsidR="008D7847" w:rsidRPr="00011C9B" w:rsidRDefault="008D7847" w:rsidP="008D784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9179B80" w14:textId="77777777" w:rsidR="008D7847" w:rsidRDefault="008D7847"/>
    <w:sectPr w:rsidR="008D7847" w:rsidSect="008D78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47"/>
    <w:rsid w:val="008D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03972"/>
  <w15:chartTrackingRefBased/>
  <w15:docId w15:val="{E3041E1B-8AC6-4414-8DCD-851A9ED58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84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8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8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8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8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8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8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8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8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8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8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8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8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8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8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8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8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8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8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7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8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78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84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78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84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78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8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8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e Jokste</dc:creator>
  <cp:keywords/>
  <dc:description/>
  <cp:lastModifiedBy>Inese Jokste</cp:lastModifiedBy>
  <cp:revision>1</cp:revision>
  <dcterms:created xsi:type="dcterms:W3CDTF">2024-03-08T07:30:00Z</dcterms:created>
  <dcterms:modified xsi:type="dcterms:W3CDTF">2024-03-08T07:32:00Z</dcterms:modified>
</cp:coreProperties>
</file>